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AEE1C" w14:textId="77777777" w:rsidR="005B232A" w:rsidRPr="00143058" w:rsidRDefault="006458C8" w:rsidP="00A03C80">
      <w:pPr>
        <w:jc w:val="center"/>
        <w:rPr>
          <w:rFonts w:ascii="Times" w:hAnsi="Times"/>
          <w:b/>
        </w:rPr>
      </w:pPr>
      <w:r w:rsidRPr="00143058">
        <w:rPr>
          <w:rFonts w:ascii="Times" w:hAnsi="Times"/>
          <w:b/>
        </w:rPr>
        <w:t>Pre</w:t>
      </w:r>
      <w:r w:rsidR="00A03C80" w:rsidRPr="00143058">
        <w:rPr>
          <w:rFonts w:ascii="Times" w:hAnsi="Times"/>
          <w:b/>
        </w:rPr>
        <w:t>-Survey</w:t>
      </w:r>
    </w:p>
    <w:p w14:paraId="0EDD5369" w14:textId="77777777" w:rsidR="00A03C80" w:rsidRPr="00143058" w:rsidRDefault="00A03C80">
      <w:pPr>
        <w:rPr>
          <w:rFonts w:ascii="Times" w:hAnsi="Times"/>
        </w:rPr>
      </w:pPr>
    </w:p>
    <w:p w14:paraId="5BD58F33" w14:textId="223FEB62" w:rsidR="006458C8" w:rsidRPr="00143058" w:rsidRDefault="00110254">
      <w:pPr>
        <w:rPr>
          <w:rFonts w:ascii="Times" w:hAnsi="Times"/>
        </w:rPr>
      </w:pPr>
      <w:r w:rsidRPr="00143058">
        <w:rPr>
          <w:rFonts w:ascii="Times" w:hAnsi="Times"/>
        </w:rPr>
        <w:t>Name</w:t>
      </w:r>
      <w:r w:rsidR="006458C8" w:rsidRPr="00143058">
        <w:rPr>
          <w:rFonts w:ascii="Times" w:hAnsi="Times"/>
        </w:rPr>
        <w:t>:</w:t>
      </w:r>
    </w:p>
    <w:p w14:paraId="2AE3903D" w14:textId="77777777" w:rsidR="006458C8" w:rsidRPr="00143058" w:rsidRDefault="006458C8">
      <w:pPr>
        <w:rPr>
          <w:rFonts w:ascii="Times" w:hAnsi="Times"/>
        </w:rPr>
      </w:pPr>
      <w:r w:rsidRPr="00143058">
        <w:rPr>
          <w:rFonts w:ascii="Times" w:hAnsi="Times"/>
        </w:rPr>
        <w:t>Date:</w:t>
      </w:r>
    </w:p>
    <w:p w14:paraId="77213F89" w14:textId="638DEC01" w:rsidR="006458C8" w:rsidRPr="00143058" w:rsidRDefault="001037A4">
      <w:pPr>
        <w:rPr>
          <w:rFonts w:ascii="Times" w:hAnsi="Times"/>
        </w:rPr>
      </w:pPr>
      <w:r w:rsidRPr="00143058">
        <w:rPr>
          <w:rFonts w:ascii="Times" w:hAnsi="Times"/>
        </w:rPr>
        <w:t>What year did you graduate residency?</w:t>
      </w:r>
    </w:p>
    <w:p w14:paraId="518F60A2" w14:textId="77777777" w:rsidR="006458C8" w:rsidRPr="00143058" w:rsidRDefault="006458C8">
      <w:pPr>
        <w:rPr>
          <w:rFonts w:ascii="Times" w:hAnsi="Times"/>
        </w:rPr>
      </w:pPr>
    </w:p>
    <w:p w14:paraId="047AF60E" w14:textId="28C6A073" w:rsidR="006458C8" w:rsidRPr="00143058" w:rsidRDefault="00690775">
      <w:pPr>
        <w:rPr>
          <w:rFonts w:ascii="Times" w:hAnsi="Times"/>
        </w:rPr>
      </w:pPr>
      <w:r w:rsidRPr="00143058">
        <w:rPr>
          <w:rFonts w:ascii="Times" w:hAnsi="Times"/>
        </w:rPr>
        <w:t>Level of US experience</w:t>
      </w:r>
      <w:r w:rsidR="006458C8" w:rsidRPr="00143058">
        <w:rPr>
          <w:rFonts w:ascii="Times" w:hAnsi="Times"/>
        </w:rPr>
        <w:t>:</w:t>
      </w:r>
    </w:p>
    <w:p w14:paraId="7C3E2A55" w14:textId="77777777" w:rsidR="006458C8" w:rsidRPr="00143058" w:rsidRDefault="006458C8">
      <w:pPr>
        <w:rPr>
          <w:rFonts w:ascii="Times" w:hAnsi="Times"/>
        </w:rPr>
      </w:pPr>
      <w:r w:rsidRPr="00143058">
        <w:rPr>
          <w:rFonts w:ascii="Times" w:hAnsi="Times"/>
        </w:rPr>
        <w:tab/>
        <w:t>Never touched a machine</w:t>
      </w:r>
      <w:r w:rsidR="005F74E1" w:rsidRPr="00143058">
        <w:rPr>
          <w:rFonts w:ascii="Times" w:hAnsi="Times"/>
        </w:rPr>
        <w:t>/</w:t>
      </w:r>
      <w:r w:rsidR="00A03C80" w:rsidRPr="00143058">
        <w:rPr>
          <w:rFonts w:ascii="Times" w:hAnsi="Times"/>
        </w:rPr>
        <w:t>none to very little</w:t>
      </w:r>
    </w:p>
    <w:p w14:paraId="77EB085F" w14:textId="7A4D0D7B" w:rsidR="006458C8" w:rsidRPr="00143058" w:rsidRDefault="006458C8" w:rsidP="006458C8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Some</w:t>
      </w:r>
      <w:r w:rsidR="00630840" w:rsidRPr="00143058">
        <w:rPr>
          <w:rFonts w:ascii="Times" w:hAnsi="Times"/>
        </w:rPr>
        <w:t>/used a couple times</w:t>
      </w:r>
    </w:p>
    <w:p w14:paraId="0EAD0A58" w14:textId="3A48752F" w:rsidR="006458C8" w:rsidRPr="00143058" w:rsidRDefault="00630840" w:rsidP="006458C8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Moderate/use a couple times per month</w:t>
      </w:r>
    </w:p>
    <w:p w14:paraId="1F727FC1" w14:textId="0AA663F1" w:rsidR="006458C8" w:rsidRPr="00143058" w:rsidRDefault="00630840" w:rsidP="006458C8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Large amount/completed a rotation or elective/use almost every shift</w:t>
      </w:r>
    </w:p>
    <w:p w14:paraId="069BC1EB" w14:textId="77777777" w:rsidR="006458C8" w:rsidRPr="00143058" w:rsidRDefault="006458C8" w:rsidP="006458C8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Other:</w:t>
      </w:r>
    </w:p>
    <w:p w14:paraId="45F9176B" w14:textId="77777777" w:rsidR="005F74E1" w:rsidRPr="00143058" w:rsidRDefault="005F74E1">
      <w:pPr>
        <w:rPr>
          <w:rFonts w:ascii="Times" w:hAnsi="Times"/>
        </w:rPr>
      </w:pPr>
    </w:p>
    <w:p w14:paraId="00042EBB" w14:textId="670611B9" w:rsidR="00A03C80" w:rsidRPr="00143058" w:rsidRDefault="00A03C80">
      <w:pPr>
        <w:rPr>
          <w:rFonts w:ascii="Times" w:hAnsi="Times"/>
        </w:rPr>
      </w:pPr>
      <w:r w:rsidRPr="00143058">
        <w:rPr>
          <w:rFonts w:ascii="Times" w:hAnsi="Times"/>
        </w:rPr>
        <w:t>How many ultrasounds have you performed</w:t>
      </w:r>
      <w:r w:rsidR="00690775" w:rsidRPr="00143058">
        <w:rPr>
          <w:rFonts w:ascii="Times" w:hAnsi="Times"/>
        </w:rPr>
        <w:t xml:space="preserve"> in the last 2 years</w:t>
      </w:r>
      <w:r w:rsidRPr="00143058">
        <w:rPr>
          <w:rFonts w:ascii="Times" w:hAnsi="Times"/>
        </w:rPr>
        <w:t>?</w:t>
      </w:r>
    </w:p>
    <w:p w14:paraId="3B815AA8" w14:textId="185C5477" w:rsidR="00A03C80" w:rsidRPr="00143058" w:rsidRDefault="00A03C80" w:rsidP="00A03C80">
      <w:pPr>
        <w:rPr>
          <w:rFonts w:ascii="Times" w:hAnsi="Times"/>
        </w:rPr>
      </w:pPr>
      <w:r w:rsidRPr="00143058">
        <w:rPr>
          <w:rFonts w:ascii="Times" w:hAnsi="Times"/>
        </w:rPr>
        <w:t>0</w:t>
      </w:r>
      <w:r w:rsidRPr="00143058">
        <w:rPr>
          <w:rFonts w:ascii="Times" w:hAnsi="Times"/>
        </w:rPr>
        <w:tab/>
        <w:t>1-</w:t>
      </w:r>
      <w:r w:rsidR="0056347A" w:rsidRPr="00143058">
        <w:rPr>
          <w:rFonts w:ascii="Times" w:hAnsi="Times"/>
        </w:rPr>
        <w:t>10</w:t>
      </w:r>
      <w:r w:rsidRPr="00143058">
        <w:rPr>
          <w:rFonts w:ascii="Times" w:hAnsi="Times"/>
        </w:rPr>
        <w:t xml:space="preserve"> </w:t>
      </w:r>
      <w:r w:rsidRPr="00143058">
        <w:rPr>
          <w:rFonts w:ascii="Times" w:hAnsi="Times"/>
        </w:rPr>
        <w:tab/>
      </w:r>
      <w:r w:rsidRPr="00143058">
        <w:rPr>
          <w:rFonts w:ascii="Times" w:hAnsi="Times"/>
        </w:rPr>
        <w:tab/>
        <w:t>11-25</w:t>
      </w:r>
      <w:r w:rsidRPr="00143058">
        <w:rPr>
          <w:rFonts w:ascii="Times" w:hAnsi="Times"/>
        </w:rPr>
        <w:tab/>
      </w:r>
      <w:r w:rsidRPr="00143058">
        <w:rPr>
          <w:rFonts w:ascii="Times" w:hAnsi="Times"/>
        </w:rPr>
        <w:tab/>
        <w:t>26-50</w:t>
      </w:r>
      <w:r w:rsidRPr="00143058">
        <w:rPr>
          <w:rFonts w:ascii="Times" w:hAnsi="Times"/>
        </w:rPr>
        <w:tab/>
      </w:r>
      <w:r w:rsidRPr="00143058">
        <w:rPr>
          <w:rFonts w:ascii="Times" w:hAnsi="Times"/>
        </w:rPr>
        <w:tab/>
        <w:t>51-100</w:t>
      </w:r>
      <w:r w:rsidRPr="00143058">
        <w:rPr>
          <w:rFonts w:ascii="Times" w:hAnsi="Times"/>
        </w:rPr>
        <w:tab/>
      </w:r>
      <w:r w:rsidRPr="00143058">
        <w:rPr>
          <w:rFonts w:ascii="Times" w:hAnsi="Times"/>
        </w:rPr>
        <w:tab/>
        <w:t>&gt;100</w:t>
      </w:r>
      <w:r w:rsidRPr="00143058">
        <w:rPr>
          <w:rFonts w:ascii="Times" w:hAnsi="Times"/>
        </w:rPr>
        <w:tab/>
      </w:r>
    </w:p>
    <w:p w14:paraId="6C7FA4A3" w14:textId="77777777" w:rsidR="00A03C80" w:rsidRPr="00143058" w:rsidRDefault="00A03C80">
      <w:pPr>
        <w:rPr>
          <w:rFonts w:ascii="Times" w:hAnsi="Times"/>
        </w:rPr>
      </w:pPr>
    </w:p>
    <w:p w14:paraId="235721F1" w14:textId="77777777" w:rsidR="00540260" w:rsidRPr="00143058" w:rsidRDefault="00540260">
      <w:pPr>
        <w:rPr>
          <w:rFonts w:ascii="Times" w:hAnsi="Times"/>
        </w:rPr>
      </w:pPr>
    </w:p>
    <w:p w14:paraId="77DC0576" w14:textId="77777777" w:rsidR="006458C8" w:rsidRPr="00143058" w:rsidRDefault="006458C8">
      <w:pPr>
        <w:rPr>
          <w:rFonts w:ascii="Times" w:hAnsi="Times"/>
        </w:rPr>
      </w:pPr>
      <w:r w:rsidRPr="00143058">
        <w:rPr>
          <w:rFonts w:ascii="Times" w:hAnsi="Times"/>
        </w:rPr>
        <w:t>Barriers to use US</w:t>
      </w:r>
      <w:r w:rsidR="005F74E1" w:rsidRPr="00143058">
        <w:rPr>
          <w:rFonts w:ascii="Times" w:hAnsi="Times"/>
        </w:rPr>
        <w:t xml:space="preserve"> (circle all that apply)</w:t>
      </w:r>
      <w:r w:rsidRPr="00143058">
        <w:rPr>
          <w:rFonts w:ascii="Times" w:hAnsi="Times"/>
        </w:rPr>
        <w:t>:</w:t>
      </w:r>
    </w:p>
    <w:p w14:paraId="4ECA70A2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Takes too much time</w:t>
      </w:r>
    </w:p>
    <w:p w14:paraId="474FDEED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Don’t know how to use the machine</w:t>
      </w:r>
    </w:p>
    <w:p w14:paraId="5E280F66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Don’t know how to interpret images</w:t>
      </w:r>
    </w:p>
    <w:p w14:paraId="41E3AC13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 xml:space="preserve">Comfort level </w:t>
      </w:r>
      <w:r w:rsidR="005F74E1" w:rsidRPr="00143058">
        <w:rPr>
          <w:rFonts w:ascii="Times" w:hAnsi="Times"/>
        </w:rPr>
        <w:t>of</w:t>
      </w:r>
      <w:r w:rsidRPr="00143058">
        <w:rPr>
          <w:rFonts w:ascii="Times" w:hAnsi="Times"/>
        </w:rPr>
        <w:t xml:space="preserve"> </w:t>
      </w:r>
      <w:r w:rsidR="005F74E1" w:rsidRPr="00143058">
        <w:rPr>
          <w:rFonts w:ascii="Times" w:hAnsi="Times"/>
        </w:rPr>
        <w:t xml:space="preserve">personal </w:t>
      </w:r>
      <w:r w:rsidRPr="00143058">
        <w:rPr>
          <w:rFonts w:ascii="Times" w:hAnsi="Times"/>
        </w:rPr>
        <w:t>skill</w:t>
      </w:r>
      <w:r w:rsidR="005F74E1" w:rsidRPr="00143058">
        <w:rPr>
          <w:rFonts w:ascii="Times" w:hAnsi="Times"/>
        </w:rPr>
        <w:t>s</w:t>
      </w:r>
    </w:p>
    <w:p w14:paraId="564D1D95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I don’t see utility of using it</w:t>
      </w:r>
    </w:p>
    <w:p w14:paraId="6774BE4F" w14:textId="77777777" w:rsidR="00EF6025" w:rsidRPr="00143058" w:rsidRDefault="00EF6025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Lack of machine availability</w:t>
      </w:r>
    </w:p>
    <w:p w14:paraId="04B5CD18" w14:textId="77777777" w:rsidR="00EF6025" w:rsidRPr="00143058" w:rsidRDefault="00EF6025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Too busy/time consuming</w:t>
      </w:r>
    </w:p>
    <w:p w14:paraId="4D89D6E1" w14:textId="77777777" w:rsidR="00EF6025" w:rsidRPr="00143058" w:rsidRDefault="00EF6025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 xml:space="preserve">Don’t know how to use/submit on </w:t>
      </w:r>
      <w:proofErr w:type="spellStart"/>
      <w:r w:rsidRPr="00143058">
        <w:rPr>
          <w:rFonts w:ascii="Times" w:hAnsi="Times"/>
        </w:rPr>
        <w:t>QPath</w:t>
      </w:r>
      <w:proofErr w:type="spellEnd"/>
    </w:p>
    <w:p w14:paraId="2B16A85F" w14:textId="78E0879A" w:rsidR="00540260" w:rsidRPr="00143058" w:rsidRDefault="00540260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 xml:space="preserve">Don’t know when to use the </w:t>
      </w:r>
      <w:r w:rsidR="007428F2" w:rsidRPr="00143058">
        <w:rPr>
          <w:rFonts w:ascii="Times" w:hAnsi="Times"/>
        </w:rPr>
        <w:t>ultrasound</w:t>
      </w:r>
      <w:r w:rsidRPr="00143058">
        <w:rPr>
          <w:rFonts w:ascii="Times" w:hAnsi="Times"/>
        </w:rPr>
        <w:t xml:space="preserve"> machine</w:t>
      </w:r>
    </w:p>
    <w:p w14:paraId="3C054251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 xml:space="preserve">None </w:t>
      </w:r>
    </w:p>
    <w:p w14:paraId="30CDE954" w14:textId="77777777" w:rsidR="006458C8" w:rsidRPr="00143058" w:rsidRDefault="006458C8" w:rsidP="00B50392">
      <w:pPr>
        <w:ind w:firstLine="720"/>
        <w:rPr>
          <w:rFonts w:ascii="Times" w:hAnsi="Times"/>
        </w:rPr>
      </w:pPr>
      <w:r w:rsidRPr="00143058">
        <w:rPr>
          <w:rFonts w:ascii="Times" w:hAnsi="Times"/>
        </w:rPr>
        <w:t>Other (fill in):</w:t>
      </w:r>
    </w:p>
    <w:p w14:paraId="67ABF599" w14:textId="77777777" w:rsidR="007D534A" w:rsidRPr="00143058" w:rsidRDefault="007D534A" w:rsidP="007D534A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p w14:paraId="7156A078" w14:textId="77777777" w:rsidR="00540260" w:rsidRPr="00143058" w:rsidRDefault="00540260" w:rsidP="007D534A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p w14:paraId="4AF9EA37" w14:textId="7F207DF7" w:rsidR="007D534A" w:rsidRPr="00143058" w:rsidRDefault="007D534A" w:rsidP="007D534A">
      <w:pPr>
        <w:widowControl w:val="0"/>
        <w:autoSpaceDE w:val="0"/>
        <w:autoSpaceDN w:val="0"/>
        <w:adjustRightInd w:val="0"/>
        <w:rPr>
          <w:rFonts w:ascii="Times" w:hAnsi="Times" w:cs="Calibri"/>
          <w:b/>
        </w:rPr>
      </w:pPr>
      <w:r w:rsidRPr="00143058">
        <w:rPr>
          <w:rFonts w:ascii="Times" w:hAnsi="Times" w:cs="Calibri"/>
          <w:b/>
        </w:rPr>
        <w:t>Rate on a scale of 1-5, with 1 = strongly disagree, 3</w:t>
      </w:r>
      <w:r w:rsidR="001D2CF0" w:rsidRPr="00143058">
        <w:rPr>
          <w:rFonts w:ascii="Times" w:hAnsi="Times" w:cs="Calibri"/>
          <w:b/>
        </w:rPr>
        <w:t xml:space="preserve"> </w:t>
      </w:r>
      <w:r w:rsidRPr="00143058">
        <w:rPr>
          <w:rFonts w:ascii="Times" w:hAnsi="Times" w:cs="Calibri"/>
          <w:b/>
        </w:rPr>
        <w:t>= neutral, and 5 = strongly agree</w:t>
      </w:r>
    </w:p>
    <w:p w14:paraId="709B0E94" w14:textId="77777777" w:rsidR="007D534A" w:rsidRPr="00143058" w:rsidRDefault="007D534A" w:rsidP="006458C8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p w14:paraId="078B325D" w14:textId="77777777" w:rsidR="006458C8" w:rsidRPr="00143058" w:rsidRDefault="006458C8" w:rsidP="006458C8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143058">
        <w:rPr>
          <w:rFonts w:ascii="Times" w:hAnsi="Times" w:cs="Calibri"/>
        </w:rPr>
        <w:t>I feel comfortable using the ultrasound machine</w:t>
      </w:r>
    </w:p>
    <w:p w14:paraId="0217D129" w14:textId="77777777" w:rsidR="006458C8" w:rsidRPr="00143058" w:rsidRDefault="006458C8" w:rsidP="006458C8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143058">
        <w:rPr>
          <w:rFonts w:ascii="Times" w:hAnsi="Times" w:cs="Calibri"/>
        </w:rPr>
        <w:t xml:space="preserve">1    </w:t>
      </w:r>
      <w:r w:rsidR="00B83FC8" w:rsidRPr="00143058">
        <w:rPr>
          <w:rFonts w:ascii="Times" w:hAnsi="Times" w:cs="Calibri"/>
        </w:rPr>
        <w:tab/>
      </w:r>
      <w:r w:rsidRPr="00143058">
        <w:rPr>
          <w:rFonts w:ascii="Times" w:hAnsi="Times" w:cs="Calibri"/>
        </w:rPr>
        <w:t xml:space="preserve">2    </w:t>
      </w:r>
      <w:r w:rsidR="00B83FC8" w:rsidRPr="00143058">
        <w:rPr>
          <w:rFonts w:ascii="Times" w:hAnsi="Times" w:cs="Calibri"/>
        </w:rPr>
        <w:tab/>
      </w:r>
      <w:r w:rsidRPr="00143058">
        <w:rPr>
          <w:rFonts w:ascii="Times" w:hAnsi="Times" w:cs="Calibri"/>
        </w:rPr>
        <w:t xml:space="preserve">3    </w:t>
      </w:r>
      <w:r w:rsidR="00B83FC8" w:rsidRPr="00143058">
        <w:rPr>
          <w:rFonts w:ascii="Times" w:hAnsi="Times" w:cs="Calibri"/>
        </w:rPr>
        <w:tab/>
      </w:r>
      <w:r w:rsidRPr="00143058">
        <w:rPr>
          <w:rFonts w:ascii="Times" w:hAnsi="Times" w:cs="Calibri"/>
        </w:rPr>
        <w:t xml:space="preserve">4    </w:t>
      </w:r>
      <w:r w:rsidR="00B83FC8" w:rsidRPr="00143058">
        <w:rPr>
          <w:rFonts w:ascii="Times" w:hAnsi="Times" w:cs="Calibri"/>
        </w:rPr>
        <w:tab/>
      </w:r>
      <w:r w:rsidRPr="00143058">
        <w:rPr>
          <w:rFonts w:ascii="Times" w:hAnsi="Times" w:cs="Calibri"/>
        </w:rPr>
        <w:t>5 </w:t>
      </w:r>
    </w:p>
    <w:p w14:paraId="66BFCE49" w14:textId="77777777" w:rsidR="006458C8" w:rsidRPr="00143058" w:rsidRDefault="006458C8">
      <w:pPr>
        <w:rPr>
          <w:rFonts w:ascii="Times" w:hAnsi="Times"/>
        </w:rPr>
      </w:pPr>
    </w:p>
    <w:p w14:paraId="6759AFCB" w14:textId="77777777" w:rsidR="006458C8" w:rsidRPr="00143058" w:rsidRDefault="006458C8">
      <w:pPr>
        <w:rPr>
          <w:rFonts w:ascii="Times" w:hAnsi="Times"/>
        </w:rPr>
      </w:pPr>
      <w:r w:rsidRPr="00143058">
        <w:rPr>
          <w:rFonts w:ascii="Times" w:hAnsi="Times"/>
        </w:rPr>
        <w:t>I feel comfortable obtaining US images</w:t>
      </w:r>
    </w:p>
    <w:p w14:paraId="76B9F774" w14:textId="77777777" w:rsidR="00B83FC8" w:rsidRPr="00143058" w:rsidRDefault="00B83FC8" w:rsidP="00B83FC8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143058">
        <w:rPr>
          <w:rFonts w:ascii="Times" w:hAnsi="Times" w:cs="Calibri"/>
        </w:rPr>
        <w:t xml:space="preserve">1    </w:t>
      </w:r>
      <w:r w:rsidRPr="00143058">
        <w:rPr>
          <w:rFonts w:ascii="Times" w:hAnsi="Times" w:cs="Calibri"/>
        </w:rPr>
        <w:tab/>
        <w:t xml:space="preserve">2    </w:t>
      </w:r>
      <w:r w:rsidRPr="00143058">
        <w:rPr>
          <w:rFonts w:ascii="Times" w:hAnsi="Times" w:cs="Calibri"/>
        </w:rPr>
        <w:tab/>
        <w:t xml:space="preserve">3    </w:t>
      </w:r>
      <w:r w:rsidRPr="00143058">
        <w:rPr>
          <w:rFonts w:ascii="Times" w:hAnsi="Times" w:cs="Calibri"/>
        </w:rPr>
        <w:tab/>
        <w:t xml:space="preserve">4    </w:t>
      </w:r>
      <w:r w:rsidRPr="00143058">
        <w:rPr>
          <w:rFonts w:ascii="Times" w:hAnsi="Times" w:cs="Calibri"/>
        </w:rPr>
        <w:tab/>
        <w:t>5 </w:t>
      </w:r>
    </w:p>
    <w:p w14:paraId="57570EE1" w14:textId="77777777" w:rsidR="00B83FC8" w:rsidRPr="00143058" w:rsidRDefault="00B83FC8">
      <w:pPr>
        <w:rPr>
          <w:rFonts w:ascii="Times" w:hAnsi="Times"/>
        </w:rPr>
      </w:pPr>
    </w:p>
    <w:p w14:paraId="41E2C3C0" w14:textId="77777777" w:rsidR="006458C8" w:rsidRPr="00143058" w:rsidRDefault="00EF6025">
      <w:pPr>
        <w:rPr>
          <w:rFonts w:ascii="Times" w:hAnsi="Times"/>
        </w:rPr>
      </w:pPr>
      <w:r w:rsidRPr="00143058">
        <w:rPr>
          <w:rFonts w:ascii="Times" w:hAnsi="Times"/>
        </w:rPr>
        <w:t>I feel comfortab</w:t>
      </w:r>
      <w:r w:rsidR="006458C8" w:rsidRPr="00143058">
        <w:rPr>
          <w:rFonts w:ascii="Times" w:hAnsi="Times"/>
        </w:rPr>
        <w:t>le interpreting US images</w:t>
      </w:r>
    </w:p>
    <w:p w14:paraId="337C79D0" w14:textId="77777777" w:rsidR="00A03C80" w:rsidRPr="00143058" w:rsidRDefault="00A03C80" w:rsidP="00A03C80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143058">
        <w:rPr>
          <w:rFonts w:ascii="Times" w:hAnsi="Times" w:cs="Calibri"/>
        </w:rPr>
        <w:t xml:space="preserve">1    </w:t>
      </w:r>
      <w:r w:rsidRPr="00143058">
        <w:rPr>
          <w:rFonts w:ascii="Times" w:hAnsi="Times" w:cs="Calibri"/>
        </w:rPr>
        <w:tab/>
        <w:t xml:space="preserve">2    </w:t>
      </w:r>
      <w:r w:rsidRPr="00143058">
        <w:rPr>
          <w:rFonts w:ascii="Times" w:hAnsi="Times" w:cs="Calibri"/>
        </w:rPr>
        <w:tab/>
        <w:t xml:space="preserve">3    </w:t>
      </w:r>
      <w:r w:rsidRPr="00143058">
        <w:rPr>
          <w:rFonts w:ascii="Times" w:hAnsi="Times" w:cs="Calibri"/>
        </w:rPr>
        <w:tab/>
        <w:t xml:space="preserve">4    </w:t>
      </w:r>
      <w:r w:rsidRPr="00143058">
        <w:rPr>
          <w:rFonts w:ascii="Times" w:hAnsi="Times" w:cs="Calibri"/>
        </w:rPr>
        <w:tab/>
        <w:t>5 </w:t>
      </w:r>
    </w:p>
    <w:p w14:paraId="4959EAF7" w14:textId="77777777" w:rsidR="00EF6025" w:rsidRPr="00143058" w:rsidRDefault="00EF6025" w:rsidP="00EF6025">
      <w:pPr>
        <w:rPr>
          <w:rFonts w:ascii="Times" w:hAnsi="Times"/>
        </w:rPr>
      </w:pPr>
    </w:p>
    <w:p w14:paraId="1997EDBC" w14:textId="77777777" w:rsidR="00EF6025" w:rsidRPr="00143058" w:rsidRDefault="00EF6025" w:rsidP="00EF6025">
      <w:pPr>
        <w:rPr>
          <w:rFonts w:ascii="Times" w:hAnsi="Times"/>
        </w:rPr>
      </w:pPr>
      <w:r w:rsidRPr="00143058">
        <w:rPr>
          <w:rFonts w:ascii="Times" w:hAnsi="Times"/>
        </w:rPr>
        <w:t>I feel comfortable incorporating US into clinical practice</w:t>
      </w:r>
    </w:p>
    <w:p w14:paraId="63136EA1" w14:textId="7724797C" w:rsidR="00193CD8" w:rsidRPr="00143058" w:rsidRDefault="00A03C80" w:rsidP="007062C2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143058">
        <w:rPr>
          <w:rFonts w:ascii="Times" w:hAnsi="Times" w:cs="Calibri"/>
        </w:rPr>
        <w:t xml:space="preserve">1    </w:t>
      </w:r>
      <w:r w:rsidRPr="00143058">
        <w:rPr>
          <w:rFonts w:ascii="Times" w:hAnsi="Times" w:cs="Calibri"/>
        </w:rPr>
        <w:tab/>
        <w:t xml:space="preserve">2    </w:t>
      </w:r>
      <w:r w:rsidRPr="00143058">
        <w:rPr>
          <w:rFonts w:ascii="Times" w:hAnsi="Times" w:cs="Calibri"/>
        </w:rPr>
        <w:tab/>
        <w:t xml:space="preserve">3    </w:t>
      </w:r>
      <w:r w:rsidRPr="00143058">
        <w:rPr>
          <w:rFonts w:ascii="Times" w:hAnsi="Times" w:cs="Calibri"/>
        </w:rPr>
        <w:tab/>
        <w:t xml:space="preserve">4    </w:t>
      </w:r>
      <w:r w:rsidRPr="00143058">
        <w:rPr>
          <w:rFonts w:ascii="Times" w:hAnsi="Times" w:cs="Calibri"/>
        </w:rPr>
        <w:tab/>
        <w:t>5 </w:t>
      </w:r>
    </w:p>
    <w:p w14:paraId="02ED6472" w14:textId="77777777" w:rsidR="00540260" w:rsidRPr="00143058" w:rsidRDefault="00540260" w:rsidP="007062C2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p w14:paraId="0ABD35F5" w14:textId="3B05EFBC" w:rsidR="00540260" w:rsidRPr="00143058" w:rsidRDefault="00540260" w:rsidP="00540260">
      <w:pPr>
        <w:rPr>
          <w:rFonts w:ascii="Times" w:hAnsi="Times"/>
        </w:rPr>
      </w:pPr>
      <w:r w:rsidRPr="00143058">
        <w:rPr>
          <w:rFonts w:ascii="Times" w:hAnsi="Times"/>
        </w:rPr>
        <w:t xml:space="preserve">I feel comfortable knowing </w:t>
      </w:r>
      <w:r w:rsidR="00893920" w:rsidRPr="00143058">
        <w:rPr>
          <w:rFonts w:ascii="Times" w:hAnsi="Times"/>
        </w:rPr>
        <w:t>the indications for point-of-care ultrasound (POCUS)</w:t>
      </w:r>
    </w:p>
    <w:p w14:paraId="17CBA244" w14:textId="77777777" w:rsidR="00540260" w:rsidRPr="00143058" w:rsidRDefault="00540260" w:rsidP="00540260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143058">
        <w:rPr>
          <w:rFonts w:ascii="Times" w:hAnsi="Times" w:cs="Calibri"/>
        </w:rPr>
        <w:t xml:space="preserve">1    </w:t>
      </w:r>
      <w:r w:rsidRPr="00143058">
        <w:rPr>
          <w:rFonts w:ascii="Times" w:hAnsi="Times" w:cs="Calibri"/>
        </w:rPr>
        <w:tab/>
        <w:t xml:space="preserve">2    </w:t>
      </w:r>
      <w:r w:rsidRPr="00143058">
        <w:rPr>
          <w:rFonts w:ascii="Times" w:hAnsi="Times" w:cs="Calibri"/>
        </w:rPr>
        <w:tab/>
        <w:t xml:space="preserve">3    </w:t>
      </w:r>
      <w:r w:rsidRPr="00143058">
        <w:rPr>
          <w:rFonts w:ascii="Times" w:hAnsi="Times" w:cs="Calibri"/>
        </w:rPr>
        <w:tab/>
        <w:t xml:space="preserve">4    </w:t>
      </w:r>
      <w:r w:rsidRPr="00143058">
        <w:rPr>
          <w:rFonts w:ascii="Times" w:hAnsi="Times" w:cs="Calibri"/>
        </w:rPr>
        <w:tab/>
        <w:t>5 </w:t>
      </w:r>
    </w:p>
    <w:p w14:paraId="68331518" w14:textId="77777777" w:rsidR="00540260" w:rsidRPr="00143058" w:rsidRDefault="00540260" w:rsidP="007062C2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sectPr w:rsidR="00540260" w:rsidRPr="00143058" w:rsidSect="00540260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8C8"/>
    <w:rsid w:val="001037A4"/>
    <w:rsid w:val="00110254"/>
    <w:rsid w:val="00143058"/>
    <w:rsid w:val="00193CD8"/>
    <w:rsid w:val="001D2CF0"/>
    <w:rsid w:val="00335FD8"/>
    <w:rsid w:val="004F7AC1"/>
    <w:rsid w:val="00540260"/>
    <w:rsid w:val="0056347A"/>
    <w:rsid w:val="00594B6C"/>
    <w:rsid w:val="005B232A"/>
    <w:rsid w:val="005F74E1"/>
    <w:rsid w:val="00607B21"/>
    <w:rsid w:val="00630840"/>
    <w:rsid w:val="006458C8"/>
    <w:rsid w:val="00687395"/>
    <w:rsid w:val="00690775"/>
    <w:rsid w:val="007062C2"/>
    <w:rsid w:val="007428F2"/>
    <w:rsid w:val="007D534A"/>
    <w:rsid w:val="00893920"/>
    <w:rsid w:val="00933A17"/>
    <w:rsid w:val="00A03C80"/>
    <w:rsid w:val="00B50392"/>
    <w:rsid w:val="00B83FC8"/>
    <w:rsid w:val="00C66806"/>
    <w:rsid w:val="00EF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6714F5"/>
  <w14:defaultImageDpi w14:val="300"/>
  <w15:docId w15:val="{D869878C-877F-4948-B840-B7CE0A87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Health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EM Ultrasound</dc:creator>
  <cp:lastModifiedBy>Russell, Frances M</cp:lastModifiedBy>
  <cp:revision>8</cp:revision>
  <cp:lastPrinted>2016-07-19T14:57:00Z</cp:lastPrinted>
  <dcterms:created xsi:type="dcterms:W3CDTF">2019-08-16T16:12:00Z</dcterms:created>
  <dcterms:modified xsi:type="dcterms:W3CDTF">2022-01-30T19:05:00Z</dcterms:modified>
</cp:coreProperties>
</file>